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9B6" w:rsidRPr="008D1D8E" w:rsidRDefault="008D1D8E" w:rsidP="008D1D8E">
      <w:pPr>
        <w:spacing w:line="480" w:lineRule="auto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OLE_LINK208"/>
      <w:bookmarkStart w:id="1" w:name="OLE_LINK209"/>
      <w:r w:rsidRPr="008D1D8E">
        <w:rPr>
          <w:rFonts w:ascii="Times New Roman" w:hAnsi="Times New Roman" w:cs="Times New Roman"/>
          <w:color w:val="231F20"/>
          <w:sz w:val="24"/>
          <w:szCs w:val="24"/>
        </w:rPr>
        <w:t>Additional file</w:t>
      </w:r>
      <w:r w:rsidRPr="008D1D8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D509B6" w:rsidRPr="008D1D8E">
        <w:rPr>
          <w:rFonts w:ascii="Times New Roman" w:hAnsi="Times New Roman" w:cs="Times New Roman" w:hint="eastAsia"/>
          <w:color w:val="231F20"/>
          <w:sz w:val="24"/>
          <w:szCs w:val="24"/>
        </w:rPr>
        <w:t>1</w:t>
      </w:r>
      <w:r w:rsidR="00D509B6" w:rsidRPr="008D1D8E">
        <w:rPr>
          <w:rFonts w:ascii="Times New Roman" w:hAnsi="Times New Roman" w:cs="Times New Roman"/>
          <w:color w:val="231F20"/>
          <w:sz w:val="24"/>
          <w:szCs w:val="24"/>
        </w:rPr>
        <w:t>. Primers used in real-time RT-PCR.</w:t>
      </w:r>
      <w:bookmarkEnd w:id="0"/>
      <w:bookmarkEnd w:id="1"/>
    </w:p>
    <w:tbl>
      <w:tblPr>
        <w:tblW w:w="87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2"/>
        <w:gridCol w:w="3667"/>
        <w:gridCol w:w="3803"/>
      </w:tblGrid>
      <w:tr w:rsidR="000A10BD" w:rsidRPr="008D1D8E" w:rsidTr="008D1D8E">
        <w:trPr>
          <w:trHeight w:val="255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Gene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</w:tcPr>
          <w:p w:rsidR="000A10BD" w:rsidRPr="008D1D8E" w:rsidRDefault="00E257E7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or</w:t>
            </w:r>
            <w:r w:rsidR="000A10BD"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ard primer (5'-3')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verse primer (5'-3')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  <w:tcBorders>
              <w:top w:val="single" w:sz="4" w:space="0" w:color="auto"/>
            </w:tcBorders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PHF20</w:t>
            </w:r>
          </w:p>
        </w:tc>
        <w:tc>
          <w:tcPr>
            <w:tcW w:w="3673" w:type="dxa"/>
            <w:tcBorders>
              <w:top w:val="single" w:sz="4" w:space="0" w:color="auto"/>
            </w:tcBorders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AGCTCCTACTGCTGTGGATT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AGCCGAGGACGTTTTAATGG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PM4</w:t>
            </w:r>
          </w:p>
        </w:tc>
        <w:tc>
          <w:tcPr>
            <w:tcW w:w="3673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GCTCCGTGGGTCTTTCTCT</w:t>
            </w:r>
          </w:p>
        </w:tc>
        <w:tc>
          <w:tcPr>
            <w:tcW w:w="3742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AAAAAGCTGGTGCCATTTG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FEN1</w:t>
            </w:r>
          </w:p>
        </w:tc>
        <w:tc>
          <w:tcPr>
            <w:tcW w:w="3673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GGCTGTGGACCTCATC</w:t>
            </w:r>
          </w:p>
        </w:tc>
        <w:tc>
          <w:tcPr>
            <w:tcW w:w="3742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AGTCGCCGCACGAT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AGPS</w:t>
            </w:r>
          </w:p>
        </w:tc>
        <w:tc>
          <w:tcPr>
            <w:tcW w:w="3673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CAGATTCCCTGGAGTTCA</w:t>
            </w:r>
          </w:p>
        </w:tc>
        <w:tc>
          <w:tcPr>
            <w:tcW w:w="3742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AACCACCAGGTCCTCGATA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BCAT1</w:t>
            </w:r>
          </w:p>
        </w:tc>
        <w:tc>
          <w:tcPr>
            <w:tcW w:w="3673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TCAACTCGTGATACACCAA</w:t>
            </w:r>
          </w:p>
        </w:tc>
        <w:tc>
          <w:tcPr>
            <w:tcW w:w="3742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TCCTGTGCTAGAGAGCAT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sz w:val="24"/>
                <w:szCs w:val="24"/>
              </w:rPr>
              <w:t>CCL3</w:t>
            </w:r>
          </w:p>
        </w:tc>
        <w:tc>
          <w:tcPr>
            <w:tcW w:w="3673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GCAACCAGTTCTCTGCATC</w:t>
            </w:r>
          </w:p>
        </w:tc>
        <w:tc>
          <w:tcPr>
            <w:tcW w:w="3742" w:type="dxa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GGCTGCTCGTCTCAAAGTA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BOF1</w:t>
            </w:r>
          </w:p>
        </w:tc>
        <w:tc>
          <w:tcPr>
            <w:tcW w:w="3673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CCGTCGAAGGGAAAGGACAA</w:t>
            </w:r>
          </w:p>
        </w:tc>
        <w:tc>
          <w:tcPr>
            <w:tcW w:w="3742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TCTGTGACTTCCAACCTGGC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FBXO36</w:t>
            </w:r>
          </w:p>
        </w:tc>
        <w:tc>
          <w:tcPr>
            <w:tcW w:w="3673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AGTTACTGGTCACCCGGTCT</w:t>
            </w:r>
          </w:p>
        </w:tc>
        <w:tc>
          <w:tcPr>
            <w:tcW w:w="3742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AGGCAGTTTGACCTTGAAGATG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SPARC</w:t>
            </w:r>
          </w:p>
        </w:tc>
        <w:tc>
          <w:tcPr>
            <w:tcW w:w="3673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TCGGCATCAAGCAGAAGGATA</w:t>
            </w:r>
          </w:p>
        </w:tc>
        <w:tc>
          <w:tcPr>
            <w:tcW w:w="3742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sz w:val="24"/>
                <w:szCs w:val="24"/>
              </w:rPr>
              <w:t>ATTGGGGGAAACACGAAGGG</w:t>
            </w:r>
          </w:p>
        </w:tc>
      </w:tr>
      <w:tr w:rsidR="000A10BD" w:rsidRPr="008D1D8E" w:rsidTr="008D1D8E">
        <w:trPr>
          <w:trHeight w:val="255"/>
        </w:trPr>
        <w:tc>
          <w:tcPr>
            <w:tcW w:w="1307" w:type="dxa"/>
          </w:tcPr>
          <w:p w:rsidR="000A10BD" w:rsidRPr="008D1D8E" w:rsidRDefault="000A10BD" w:rsidP="008D1D8E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GAPDH</w:t>
            </w:r>
          </w:p>
        </w:tc>
        <w:tc>
          <w:tcPr>
            <w:tcW w:w="3673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GCCTCAAGATCATCAGCA</w:t>
            </w:r>
          </w:p>
        </w:tc>
        <w:tc>
          <w:tcPr>
            <w:tcW w:w="3742" w:type="dxa"/>
            <w:vAlign w:val="center"/>
          </w:tcPr>
          <w:p w:rsidR="000A10BD" w:rsidRPr="008D1D8E" w:rsidRDefault="000A10BD" w:rsidP="008D1D8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D1D8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GTGGTCATGAGTCCTTCCA</w:t>
            </w:r>
          </w:p>
        </w:tc>
      </w:tr>
    </w:tbl>
    <w:p w:rsidR="00954091" w:rsidRPr="008D1D8E" w:rsidRDefault="00954091" w:rsidP="008D1D8E">
      <w:pPr>
        <w:spacing w:line="480" w:lineRule="auto"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sectPr w:rsidR="00954091" w:rsidRPr="008D1D8E" w:rsidSect="005B2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3A3D" w:rsidRDefault="00363A3D" w:rsidP="00583934">
      <w:r>
        <w:separator/>
      </w:r>
    </w:p>
  </w:endnote>
  <w:endnote w:type="continuationSeparator" w:id="1">
    <w:p w:rsidR="00363A3D" w:rsidRDefault="00363A3D" w:rsidP="005839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3A3D" w:rsidRDefault="00363A3D" w:rsidP="00583934">
      <w:r>
        <w:separator/>
      </w:r>
    </w:p>
  </w:footnote>
  <w:footnote w:type="continuationSeparator" w:id="1">
    <w:p w:rsidR="00363A3D" w:rsidRDefault="00363A3D" w:rsidP="005839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3934"/>
    <w:rsid w:val="00090040"/>
    <w:rsid w:val="000A10BD"/>
    <w:rsid w:val="00336377"/>
    <w:rsid w:val="00363A3D"/>
    <w:rsid w:val="00505F3D"/>
    <w:rsid w:val="00583934"/>
    <w:rsid w:val="005B2A29"/>
    <w:rsid w:val="00770AF4"/>
    <w:rsid w:val="00771664"/>
    <w:rsid w:val="00804F91"/>
    <w:rsid w:val="008D1D8E"/>
    <w:rsid w:val="00954091"/>
    <w:rsid w:val="009E0D3B"/>
    <w:rsid w:val="00A96AB8"/>
    <w:rsid w:val="00B8217A"/>
    <w:rsid w:val="00D070A2"/>
    <w:rsid w:val="00D509B6"/>
    <w:rsid w:val="00DD752F"/>
    <w:rsid w:val="00E257E7"/>
    <w:rsid w:val="00F17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9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934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D509B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8</Words>
  <Characters>504</Characters>
  <Application>Microsoft Office Word</Application>
  <DocSecurity>0</DocSecurity>
  <Lines>4</Lines>
  <Paragraphs>1</Paragraphs>
  <ScaleCrop>false</ScaleCrop>
  <Company>Microsoft China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17-01-15T16:03:00Z</dcterms:created>
  <dcterms:modified xsi:type="dcterms:W3CDTF">2017-03-04T03:23:00Z</dcterms:modified>
</cp:coreProperties>
</file>